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E45901" w14:textId="7260EA3E" w:rsidR="0004321C" w:rsidRPr="00405ED4" w:rsidRDefault="006D4BCD">
      <w:pPr>
        <w:rPr>
          <w:rFonts w:ascii="Times New Roman" w:hAnsi="Times New Roman" w:cs="Times New Roman"/>
          <w:b/>
          <w:sz w:val="24"/>
        </w:rPr>
      </w:pPr>
      <w:r w:rsidRPr="00405ED4">
        <w:rPr>
          <w:rFonts w:ascii="Times New Roman" w:hAnsi="Times New Roman" w:cs="Times New Roman"/>
          <w:b/>
          <w:sz w:val="24"/>
        </w:rPr>
        <w:t>SUPPLEMENTARY TABLES</w:t>
      </w:r>
    </w:p>
    <w:p w14:paraId="34375B1F" w14:textId="0CBB2FF4" w:rsidR="00F2259E" w:rsidRPr="00405ED4" w:rsidRDefault="00F2259E" w:rsidP="006D4BCD">
      <w:pPr>
        <w:spacing w:after="0" w:line="480" w:lineRule="auto"/>
        <w:jc w:val="both"/>
        <w:rPr>
          <w:rFonts w:ascii="Times New Roman" w:eastAsia="Palatino Linotype" w:hAnsi="Times New Roman" w:cs="Times New Roman"/>
          <w:b/>
          <w:iCs/>
          <w:sz w:val="20"/>
          <w:szCs w:val="20"/>
          <w:lang w:val="en-US"/>
        </w:rPr>
      </w:pPr>
      <w:r w:rsidRPr="00405ED4"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  <w:t xml:space="preserve">Table </w:t>
      </w:r>
      <w:r w:rsidR="00A4718C" w:rsidRPr="00405ED4"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  <w:t>S</w:t>
      </w:r>
      <w:r w:rsidRPr="00405ED4"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  <w:t xml:space="preserve">1. </w:t>
      </w:r>
      <w:r w:rsidR="006D4BCD" w:rsidRPr="00405ED4">
        <w:rPr>
          <w:rFonts w:ascii="Times New Roman" w:eastAsia="Palatino Linotype" w:hAnsi="Times New Roman" w:cs="Times New Roman"/>
          <w:b/>
          <w:iCs/>
          <w:sz w:val="24"/>
          <w:szCs w:val="24"/>
          <w:lang w:val="en-US"/>
        </w:rPr>
        <w:t>Patients’ c</w:t>
      </w:r>
      <w:r w:rsidRPr="00405ED4">
        <w:rPr>
          <w:rFonts w:ascii="Times New Roman" w:eastAsia="Palatino Linotype" w:hAnsi="Times New Roman" w:cs="Times New Roman"/>
          <w:b/>
          <w:iCs/>
          <w:sz w:val="24"/>
          <w:szCs w:val="24"/>
          <w:lang w:val="en-US"/>
        </w:rPr>
        <w:t>linicopathological features according to baseline ctDNA status</w:t>
      </w:r>
    </w:p>
    <w:tbl>
      <w:tblPr>
        <w:tblW w:w="7797" w:type="dxa"/>
        <w:jc w:val="right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559"/>
        <w:gridCol w:w="1418"/>
        <w:gridCol w:w="1276"/>
        <w:gridCol w:w="1275"/>
        <w:gridCol w:w="993"/>
      </w:tblGrid>
      <w:tr w:rsidR="00F2259E" w:rsidRPr="00405ED4" w14:paraId="69DFE686" w14:textId="77777777" w:rsidTr="00405ED4">
        <w:trPr>
          <w:trHeight w:val="400"/>
          <w:jc w:val="right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4AAF935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4CB4841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FFFFFF"/>
              <w:right w:val="nil"/>
            </w:tcBorders>
            <w:vAlign w:val="bottom"/>
          </w:tcPr>
          <w:p w14:paraId="443B45A2" w14:textId="5C5A4F07" w:rsidR="006D4BCD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(n=32)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30EB404E" w14:textId="3FA6B4C4" w:rsidR="006D4BCD" w:rsidRPr="00405ED4" w:rsidRDefault="006D4BCD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tDNA detected at baselin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4C0EABC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2259E" w:rsidRPr="00405ED4" w14:paraId="573E70CE" w14:textId="77777777" w:rsidTr="00405ED4">
        <w:trPr>
          <w:trHeight w:val="416"/>
          <w:jc w:val="right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4D9B939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647A242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3CC9E8A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8EE10A7" w14:textId="12C9E6B9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 (n=11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500197E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 (n=21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nil"/>
            </w:tcBorders>
            <w:vAlign w:val="bottom"/>
          </w:tcPr>
          <w:p w14:paraId="682E6751" w14:textId="784E7581" w:rsidR="00F2259E" w:rsidRPr="00405ED4" w:rsidRDefault="006D4BCD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A4718C" w:rsidRPr="00405E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  <w:r w:rsidRPr="00405E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2259E" w:rsidRPr="00405ED4" w14:paraId="3736B838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17A7BA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E5C5CD" w14:textId="4D34C560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A4718C"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E21C0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6.9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5AB24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3.6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</w:tcPr>
          <w:p w14:paraId="5676374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1034087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</w:tr>
      <w:tr w:rsidR="00F2259E" w:rsidRPr="00405ED4" w14:paraId="533FCE23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9460C24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AC14" w14:textId="3A425965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A4718C"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3D6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675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6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2A8989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1.9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8F3FD0E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5B471112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D3FC9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diagnosis (years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8D171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BB09E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786A4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</w:tcPr>
          <w:p w14:paraId="739284A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56F6F5F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F2259E" w:rsidRPr="00405ED4" w14:paraId="6DFB2D71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66C18B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1BE1D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B2CD1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-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73C89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-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5FE3612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-75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31142C7B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64A29FE5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80B422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42F6E1E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1445838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49D2E03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39F0EE4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FFFFFF"/>
              <w:right w:val="nil"/>
            </w:tcBorders>
            <w:vAlign w:val="center"/>
          </w:tcPr>
          <w:p w14:paraId="6AF2187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2259E" w:rsidRPr="00405ED4" w14:paraId="6FCDB217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DDCF36D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073714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57CD214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9 (28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7382B05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7B46DC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993" w:type="dxa"/>
            <w:vMerge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14:paraId="5FE503BF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74C8BF4B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136184A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534E932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086FB82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18 (56.3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40F77A9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4.5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127D4D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7.1%)</w:t>
            </w:r>
          </w:p>
        </w:tc>
        <w:tc>
          <w:tcPr>
            <w:tcW w:w="993" w:type="dxa"/>
            <w:vMerge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14:paraId="201C3277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0EBB528E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45F85B3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F98FBC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IIID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5AFF82F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2 (6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174F316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54269B0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Merge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14:paraId="68152863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676078DA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35ADD5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Tumor s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EA1E9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b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A41B0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4.4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AD169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6.4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</w:tcPr>
          <w:p w14:paraId="3049345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3.3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0368D28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</w:t>
            </w:r>
          </w:p>
        </w:tc>
      </w:tr>
      <w:tr w:rsidR="00F2259E" w:rsidRPr="00405ED4" w14:paraId="64D9D162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B0922CD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88909F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C50D79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59.4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346BD44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4.5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27BAD35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1.9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54AE256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7806F6F8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3429C22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7D6C7DA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/neck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461E079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2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091669C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3BE5A28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739A0D8E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7A2259F4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3E3D87F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sis in transit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971DD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61E4D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5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</w:tcPr>
          <w:p w14:paraId="67956E2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AB01B7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011ABF1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F2259E" w:rsidRPr="00405ED4" w14:paraId="73D3893C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12E1DC1B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7DC5BD9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60641A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87.5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5910DBA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1.8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6C7CD3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90.5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6A199E1C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7BF2DAD0" w14:textId="77777777" w:rsidTr="00405ED4">
        <w:trPr>
          <w:trHeight w:val="270"/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1544C6A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typ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A86825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M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542EC8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1.9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5378648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1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B5BAC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6.6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72CB4A6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F2259E" w:rsidRPr="00405ED4" w14:paraId="2E2E81DE" w14:textId="77777777" w:rsidTr="00405ED4">
        <w:trPr>
          <w:trHeight w:val="270"/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2EC145CA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79F235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F1B62A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8.8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18A3597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AAD1D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3.8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2D40E8C4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7FBFAD76" w14:textId="77777777" w:rsidTr="00405ED4">
        <w:trPr>
          <w:trHeight w:val="270"/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938F33F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8D88A4F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63ECB0C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3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20056B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0C602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0FD1D406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5F41953C" w14:textId="77777777" w:rsidTr="00405ED4">
        <w:trPr>
          <w:trHeight w:val="270"/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776E8C6A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  <w:vAlign w:val="center"/>
          </w:tcPr>
          <w:p w14:paraId="670DA4C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  <w:vAlign w:val="center"/>
          </w:tcPr>
          <w:p w14:paraId="11778A9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320D697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9428E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19F175D1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2A0A9300" w14:textId="77777777" w:rsidTr="00405ED4">
        <w:trPr>
          <w:trHeight w:val="270"/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7207157B" w14:textId="70AFF398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H </w:t>
            </w: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(UI/L)</w:t>
            </w:r>
            <w:r w:rsidR="006D4BCD" w:rsidRPr="00405E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14D0051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0B605BD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0AAFECB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192FB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5348C71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F2259E" w:rsidRPr="00405ED4" w14:paraId="47ACE60E" w14:textId="77777777" w:rsidTr="00405ED4">
        <w:trPr>
          <w:trHeight w:val="270"/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72B63213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52AC034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2C05B44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-543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1E29FB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-41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166D6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-543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5D70B3C1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55DF92A9" w14:textId="77777777" w:rsidTr="00405ED4">
        <w:trPr>
          <w:trHeight w:val="270"/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F0272FD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2C022DD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6AA4D04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3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4FD7A28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82708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0D24BFD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F2259E" w:rsidRPr="00405ED4" w14:paraId="6E255700" w14:textId="77777777" w:rsidTr="00405ED4">
        <w:trPr>
          <w:trHeight w:val="270"/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7D0A4026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0D4BDB1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3220700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90.6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217757C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0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6F117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5.7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11FE91A0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4D18A56F" w14:textId="77777777" w:rsidTr="00405ED4">
        <w:trPr>
          <w:trHeight w:val="270"/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29879DD4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2BE872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255069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42EBAE7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692028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0A78887C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0DA673AC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58F697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k leve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29CEDC4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7FE5003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4.4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0F45D37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6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CF1AF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3.3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184AEE5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</w:tr>
      <w:tr w:rsidR="00F2259E" w:rsidRPr="00405ED4" w14:paraId="689E1CD7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5B04ED2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17CCB71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2399B1C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59.4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5A46A5E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4.5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57F4C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1.9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0571A70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28DB8FF7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C5625D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735B3FB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0EA8E0B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FC2C3F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E3FC7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5E59749D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27032C7A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A2EC3E9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F1E789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0F0431F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2EFE6C2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89268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359818FB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7B2E722E" w14:textId="77777777" w:rsidTr="00405ED4">
        <w:trPr>
          <w:trHeight w:val="270"/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FCE0F4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slow depth (mm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F2BD64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  <w:p w14:paraId="2FC92FD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43C820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305602B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1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6EB3FA9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09A0EB8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7D77E23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F2259E" w:rsidRPr="00405ED4" w14:paraId="63DBB233" w14:textId="77777777" w:rsidTr="00405ED4">
        <w:trPr>
          <w:trHeight w:val="270"/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FDF4805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3DAC4A6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AB71688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4CE82D8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-11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FFFFFF"/>
            </w:tcBorders>
            <w:vAlign w:val="center"/>
          </w:tcPr>
          <w:p w14:paraId="02288BB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8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68857B65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19DA9C82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E503D9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6756EB3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0C8AB3D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0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4020FEB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4.5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4CD794C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7.6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0572A2C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F2259E" w:rsidRPr="00405ED4" w14:paraId="080B5D55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2B2EB42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54F8407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52CE921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6.9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59C83DC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5.5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71F79E1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7.6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378B02C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22E2C955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7083516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50E9511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1D9308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42896D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442ECAF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522CFC95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0ABC1EBA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152764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al nevu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038F742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3168D72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4.4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1E13208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6.4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5ED4A73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3.3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1F1F318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</w:t>
            </w:r>
          </w:p>
        </w:tc>
      </w:tr>
      <w:tr w:rsidR="00F2259E" w:rsidRPr="00405ED4" w14:paraId="7567C7DF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DF383C2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212A08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0FA599B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6.2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5F07A5B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3.6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436CAD2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2.4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3B3B84F0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48144210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96BAA4D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2271223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693A747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.4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0291F27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340E6EE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4.3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28C27BCD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70F69A9A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372A7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tical growth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7B64079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4784243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78.1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336D3AD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1.8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007788E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76.2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04CABE6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</w:tr>
      <w:tr w:rsidR="00F2259E" w:rsidRPr="00405ED4" w14:paraId="4A5399BB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F960BF3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7A55498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4F3DC7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5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0A5CF80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2BA3ECA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AB985EC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33784DCD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43D8376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46E9084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74EE7CE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.4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7C3A9B3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6F6132A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4.3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7EE1B20B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112DA135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94D8A6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si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C3CF4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F407F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E3B1B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</w:tcPr>
          <w:p w14:paraId="4E26229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28098B3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F2259E" w:rsidRPr="00405ED4" w14:paraId="79DE6A75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E8E2FE5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4FD01C2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7DD5450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8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79C6329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8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438F162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8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6352C863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2C840878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4A70B4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L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69927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(Brisk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24C4F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2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A5C4C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</w:tcPr>
          <w:p w14:paraId="637BAA5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1A438CF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F2259E" w:rsidRPr="00405ED4" w14:paraId="030F7682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045BF87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6ED1995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(not Brisk)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79F5D0F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6.3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665E6C8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3.6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4F760D9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2.4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7EF473E8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714FC391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3420A02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1786ABB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 infiltrate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4769D2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2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75771E1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75CB942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1DFF96FA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5E1775F1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C0E8E36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75725CE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3F62AEA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1.9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47D256F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6B60157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3.8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6023F268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6227ED61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514898C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3FEDA86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1B61A05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.4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0B5173F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4EDB7BD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4.3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552AB328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701721D1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0CA990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5C6B0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(&lt;75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82665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0.6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9E364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3.6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</w:tcPr>
          <w:p w14:paraId="5894637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8.6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FB8656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F2259E" w:rsidRPr="00405ED4" w14:paraId="372E5709" w14:textId="77777777" w:rsidTr="00405ED4">
        <w:trPr>
          <w:jc w:val="right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279435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411A2B1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3F4D9B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3.1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0350333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6.4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36C8BB1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1.9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DBF18FC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3388383E" w14:textId="77777777" w:rsidTr="00405ED4">
        <w:trPr>
          <w:jc w:val="right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7CDC5C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7C29C83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69F222F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3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09355BC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5F0F355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657E2617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42BD9FD2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BE26DF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invas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A1E64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60C6FE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1.9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62D2A7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</w:tcPr>
          <w:p w14:paraId="6DC3BAC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8.6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08E1351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</w:tr>
      <w:tr w:rsidR="00F2259E" w:rsidRPr="00405ED4" w14:paraId="60C91B7C" w14:textId="77777777" w:rsidTr="00405ED4">
        <w:trPr>
          <w:jc w:val="right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FA9228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169EED8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6A0A8B4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75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318E616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0.9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3E3BD69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6.6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18A3D904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39A4508B" w14:textId="77777777" w:rsidTr="00405ED4">
        <w:trPr>
          <w:jc w:val="right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E30444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3CB7542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6023E3C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5BE76A4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57E4AC6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7AB62B34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1940F56D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FB2B8A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 involvement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6244B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scopi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F40CD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78.1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9E139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2.7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</w:tcPr>
          <w:p w14:paraId="266330C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81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653D5E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</w:tr>
      <w:tr w:rsidR="00F2259E" w:rsidRPr="00405ED4" w14:paraId="7CA115C5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C142485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5BC9FEE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copic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6F45804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5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5856BD6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12AD908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278D8E84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1E14BAF9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ACD3322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3D2F6FE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5FE4AE8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.4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630796E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</w:tcPr>
          <w:p w14:paraId="3535086A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E90A4F2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0E8566C8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C559AE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sentinel L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B237AF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B31055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2A58EA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right w:val="single" w:sz="4" w:space="0" w:color="FFFFFF"/>
            </w:tcBorders>
            <w:vAlign w:val="center"/>
          </w:tcPr>
          <w:p w14:paraId="045E662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81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3482871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F2259E" w:rsidRPr="00405ED4" w14:paraId="48854283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EC4CFF0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4F69F66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2F1E29C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3334994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.2%)</w:t>
            </w:r>
          </w:p>
        </w:tc>
        <w:tc>
          <w:tcPr>
            <w:tcW w:w="1275" w:type="dxa"/>
            <w:tcBorders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03E8C2D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13874C42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250CF778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B5580D2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5A3BBAF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4080D59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.4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2990159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17984F9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9322D9F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2F9FB2E3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D7E6DB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 xml:space="preserve">LN 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644DFD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llary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B4D63B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6.9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2F797D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4.5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right w:val="single" w:sz="4" w:space="0" w:color="FFFFFF"/>
            </w:tcBorders>
            <w:vAlign w:val="center"/>
          </w:tcPr>
          <w:p w14:paraId="1F88A83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2.8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58AAE85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</w:tr>
      <w:tr w:rsidR="00F2259E" w:rsidRPr="00405ED4" w14:paraId="64F6127C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C9E762C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0628494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uinal</w:t>
            </w:r>
          </w:p>
        </w:tc>
        <w:tc>
          <w:tcPr>
            <w:tcW w:w="1418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52910E9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1.</w:t>
            </w: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21E9040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034D611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4A922DDB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6F17EEF3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F300D6A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017F8AB5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rocervical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14F8E42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2B55479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01A863A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3402EBAC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17A91F22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436DC96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47B9272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aclavicular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251FFA0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56C6D55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24F3A12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31795B1C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1703786D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E1C2CA6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29E9B938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mammary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067355D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11AFD67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21C28AA3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3F4D6409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6FD8A958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B2FA830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right w:val="nil"/>
            </w:tcBorders>
            <w:vAlign w:val="center"/>
          </w:tcPr>
          <w:p w14:paraId="6E543B49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right w:val="nil"/>
            </w:tcBorders>
            <w:vAlign w:val="center"/>
          </w:tcPr>
          <w:p w14:paraId="3073577B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right w:val="nil"/>
            </w:tcBorders>
            <w:vAlign w:val="center"/>
          </w:tcPr>
          <w:p w14:paraId="53EFDC2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05ED4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right w:val="single" w:sz="4" w:space="0" w:color="FFFFFF"/>
            </w:tcBorders>
            <w:vAlign w:val="center"/>
          </w:tcPr>
          <w:p w14:paraId="33DEAA07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FFFFFF"/>
              <w:right w:val="nil"/>
            </w:tcBorders>
            <w:vAlign w:val="center"/>
          </w:tcPr>
          <w:p w14:paraId="002D95CE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59E" w:rsidRPr="00405ED4" w14:paraId="74002D23" w14:textId="77777777" w:rsidTr="00405ED4">
        <w:trPr>
          <w:jc w:val="right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5E586E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 dissect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317671B1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27F4583D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59.4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63E9D3D4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2.7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1C706AA6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2.4%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FB814BC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F2259E" w:rsidRPr="00405ED4" w14:paraId="77A94916" w14:textId="77777777" w:rsidTr="00405ED4">
        <w:trPr>
          <w:jc w:val="right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45D08470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vAlign w:val="center"/>
          </w:tcPr>
          <w:p w14:paraId="6B7585BE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vAlign w:val="center"/>
          </w:tcPr>
          <w:p w14:paraId="1698A7B0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0.6%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vAlign w:val="center"/>
          </w:tcPr>
          <w:p w14:paraId="7965C082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7.3%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vAlign w:val="center"/>
          </w:tcPr>
          <w:p w14:paraId="4F97368F" w14:textId="77777777" w:rsidR="00F2259E" w:rsidRPr="00405ED4" w:rsidRDefault="00F2259E" w:rsidP="00405E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E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7.6%)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714E530" w14:textId="77777777" w:rsidR="00F2259E" w:rsidRPr="00405ED4" w:rsidRDefault="00F2259E" w:rsidP="00405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AA0C8C7" w14:textId="77F8B0F4" w:rsidR="006D4BCD" w:rsidRPr="00405ED4" w:rsidRDefault="006D4BCD" w:rsidP="00405ED4">
      <w:pPr>
        <w:ind w:left="1276"/>
        <w:rPr>
          <w:rFonts w:ascii="Times New Roman" w:hAnsi="Times New Roman" w:cs="Times New Roman"/>
          <w:sz w:val="18"/>
          <w:szCs w:val="18"/>
        </w:rPr>
      </w:pPr>
      <w:r w:rsidRPr="00405ED4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1</w:t>
      </w:r>
      <w:r w:rsidRPr="00405ED4">
        <w:rPr>
          <w:rFonts w:ascii="Times New Roman" w:hAnsi="Times New Roman" w:cs="Times New Roman"/>
          <w:sz w:val="18"/>
          <w:szCs w:val="18"/>
        </w:rPr>
        <w:t xml:space="preserve">Significant p-value: ≤0.05; </w:t>
      </w:r>
      <w:r w:rsidRPr="00405ED4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05ED4">
        <w:rPr>
          <w:rFonts w:ascii="Times New Roman" w:hAnsi="Times New Roman" w:cs="Times New Roman"/>
          <w:sz w:val="18"/>
          <w:szCs w:val="18"/>
        </w:rPr>
        <w:t>Cut-off: ≥500 UI/L</w:t>
      </w:r>
    </w:p>
    <w:p w14:paraId="45433FE7" w14:textId="77777777" w:rsidR="006D4BCD" w:rsidRPr="00405ED4" w:rsidRDefault="006D4BCD" w:rsidP="00405ED4">
      <w:pPr>
        <w:ind w:left="1276"/>
        <w:rPr>
          <w:rFonts w:ascii="Times New Roman" w:hAnsi="Times New Roman" w:cs="Times New Roman"/>
          <w:sz w:val="18"/>
          <w:szCs w:val="18"/>
        </w:rPr>
      </w:pPr>
      <w:r w:rsidRPr="00405ED4">
        <w:rPr>
          <w:rFonts w:ascii="Times New Roman" w:hAnsi="Times New Roman" w:cs="Times New Roman"/>
          <w:sz w:val="18"/>
          <w:szCs w:val="18"/>
        </w:rPr>
        <w:t xml:space="preserve">Abbreviations: TILS, tumor infiltrating lymphocytes; LDH, lactate dehydrogenase; SSM, superficial spreading melanoma; NM, nodular melanoma; AM, acral melanoma; LN, lymph node; </w:t>
      </w:r>
      <w:proofErr w:type="spellStart"/>
      <w:r w:rsidRPr="00405ED4">
        <w:rPr>
          <w:rFonts w:ascii="Times New Roman" w:hAnsi="Times New Roman" w:cs="Times New Roman"/>
          <w:sz w:val="18"/>
          <w:szCs w:val="18"/>
        </w:rPr>
        <w:t>ctDNA</w:t>
      </w:r>
      <w:proofErr w:type="spellEnd"/>
      <w:r w:rsidRPr="00405ED4">
        <w:rPr>
          <w:rFonts w:ascii="Times New Roman" w:hAnsi="Times New Roman" w:cs="Times New Roman"/>
          <w:sz w:val="18"/>
          <w:szCs w:val="18"/>
        </w:rPr>
        <w:t xml:space="preserve">, circulating </w:t>
      </w:r>
      <w:proofErr w:type="spellStart"/>
      <w:r w:rsidRPr="00405ED4">
        <w:rPr>
          <w:rFonts w:ascii="Times New Roman" w:hAnsi="Times New Roman" w:cs="Times New Roman"/>
          <w:sz w:val="18"/>
          <w:szCs w:val="18"/>
        </w:rPr>
        <w:t>tumor</w:t>
      </w:r>
      <w:proofErr w:type="spellEnd"/>
      <w:r w:rsidRPr="00405ED4">
        <w:rPr>
          <w:rFonts w:ascii="Times New Roman" w:hAnsi="Times New Roman" w:cs="Times New Roman"/>
          <w:sz w:val="18"/>
          <w:szCs w:val="18"/>
        </w:rPr>
        <w:t xml:space="preserve"> DNA.</w:t>
      </w:r>
    </w:p>
    <w:p w14:paraId="3465CB80" w14:textId="77777777" w:rsidR="00F2259E" w:rsidRPr="00405ED4" w:rsidRDefault="00F2259E">
      <w:pPr>
        <w:rPr>
          <w:sz w:val="18"/>
          <w:szCs w:val="18"/>
        </w:rPr>
      </w:pPr>
    </w:p>
    <w:p w14:paraId="403CC6BD" w14:textId="77777777" w:rsidR="00F2259E" w:rsidRPr="00405ED4" w:rsidRDefault="00F2259E">
      <w:pPr>
        <w:rPr>
          <w:sz w:val="18"/>
          <w:szCs w:val="18"/>
        </w:rPr>
      </w:pPr>
    </w:p>
    <w:p w14:paraId="76A1274F" w14:textId="77777777" w:rsidR="00F2259E" w:rsidRPr="00405ED4" w:rsidRDefault="00F2259E">
      <w:pPr>
        <w:rPr>
          <w:sz w:val="18"/>
          <w:szCs w:val="18"/>
        </w:rPr>
      </w:pPr>
    </w:p>
    <w:p w14:paraId="1F6DFC0F" w14:textId="77777777" w:rsidR="00F2259E" w:rsidRPr="00405ED4" w:rsidRDefault="00F2259E">
      <w:pPr>
        <w:rPr>
          <w:sz w:val="18"/>
          <w:szCs w:val="18"/>
        </w:rPr>
      </w:pPr>
    </w:p>
    <w:p w14:paraId="596B96C0" w14:textId="77777777" w:rsidR="00F2259E" w:rsidRPr="00405ED4" w:rsidRDefault="00F2259E">
      <w:pPr>
        <w:rPr>
          <w:sz w:val="18"/>
          <w:szCs w:val="18"/>
        </w:rPr>
      </w:pPr>
    </w:p>
    <w:p w14:paraId="0F8332A6" w14:textId="77777777" w:rsidR="00F2259E" w:rsidRPr="00405ED4" w:rsidRDefault="00F2259E">
      <w:pPr>
        <w:rPr>
          <w:sz w:val="18"/>
          <w:szCs w:val="18"/>
        </w:rPr>
      </w:pPr>
    </w:p>
    <w:p w14:paraId="245DC218" w14:textId="0D8BD26D" w:rsidR="00D97A02" w:rsidRPr="00405ED4" w:rsidRDefault="00D97A02" w:rsidP="001F1FC6">
      <w:pPr>
        <w:rPr>
          <w:rFonts w:ascii="Times New Roman" w:hAnsi="Times New Roman" w:cs="Times New Roman"/>
          <w:sz w:val="20"/>
          <w:szCs w:val="20"/>
        </w:rPr>
      </w:pPr>
    </w:p>
    <w:p w14:paraId="5FD455B0" w14:textId="6FE8233E" w:rsidR="00D97A02" w:rsidRPr="00405ED4" w:rsidRDefault="00D97A02" w:rsidP="001F1FC6">
      <w:pPr>
        <w:rPr>
          <w:rFonts w:ascii="Times New Roman" w:hAnsi="Times New Roman" w:cs="Times New Roman"/>
          <w:sz w:val="20"/>
          <w:szCs w:val="20"/>
        </w:rPr>
      </w:pPr>
    </w:p>
    <w:p w14:paraId="379CE75A" w14:textId="19643BD8" w:rsidR="00D97A02" w:rsidRPr="00405ED4" w:rsidRDefault="00D97A02" w:rsidP="001F1FC6">
      <w:pPr>
        <w:rPr>
          <w:rFonts w:ascii="Times New Roman" w:hAnsi="Times New Roman" w:cs="Times New Roman"/>
          <w:sz w:val="20"/>
          <w:szCs w:val="20"/>
        </w:rPr>
      </w:pPr>
    </w:p>
    <w:p w14:paraId="35588045" w14:textId="77777777" w:rsidR="00D97A02" w:rsidRPr="00405ED4" w:rsidRDefault="00D97A02" w:rsidP="001F1FC6">
      <w:pPr>
        <w:rPr>
          <w:rFonts w:ascii="Times New Roman" w:hAnsi="Times New Roman" w:cs="Times New Roman"/>
          <w:sz w:val="20"/>
          <w:szCs w:val="20"/>
        </w:rPr>
      </w:pPr>
    </w:p>
    <w:sectPr w:rsidR="00D97A02" w:rsidRPr="00405ED4" w:rsidSect="006D4BCD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3A1A6E"/>
    <w:multiLevelType w:val="hybridMultilevel"/>
    <w:tmpl w:val="B2305D8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EC639F"/>
    <w:multiLevelType w:val="hybridMultilevel"/>
    <w:tmpl w:val="820EBD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9200217">
    <w:abstractNumId w:val="0"/>
  </w:num>
  <w:num w:numId="2" w16cid:durableId="11102471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59E"/>
    <w:rsid w:val="0004321C"/>
    <w:rsid w:val="001F1FC6"/>
    <w:rsid w:val="003C4FCB"/>
    <w:rsid w:val="00405ED4"/>
    <w:rsid w:val="006D4BCD"/>
    <w:rsid w:val="0099019F"/>
    <w:rsid w:val="00A4718C"/>
    <w:rsid w:val="00B1544D"/>
    <w:rsid w:val="00BB2757"/>
    <w:rsid w:val="00D97A02"/>
    <w:rsid w:val="00E87F4F"/>
    <w:rsid w:val="00F2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5679D"/>
  <w15:chartTrackingRefBased/>
  <w15:docId w15:val="{8BF6894E-3F40-48FB-B930-35BBE6606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F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2259E"/>
    <w:pPr>
      <w:spacing w:after="0" w:line="240" w:lineRule="auto"/>
      <w:jc w:val="both"/>
    </w:pPr>
    <w:rPr>
      <w:rFonts w:ascii="Palatino Linotype" w:eastAsia="Palatino Linotype" w:hAnsi="Palatino Linotype" w:cs="Palatino Linotype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59E"/>
    <w:rPr>
      <w:rFonts w:ascii="Palatino Linotype" w:eastAsia="Palatino Linotype" w:hAnsi="Palatino Linotype" w:cs="Palatino Linotype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259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59E"/>
    <w:rPr>
      <w:rFonts w:ascii="Segoe UI" w:hAnsi="Segoe UI" w:cs="Segoe UI"/>
      <w:sz w:val="18"/>
      <w:szCs w:val="18"/>
    </w:rPr>
  </w:style>
  <w:style w:type="table" w:styleId="ListTable3">
    <w:name w:val="List Table 3"/>
    <w:basedOn w:val="TableNormal"/>
    <w:uiPriority w:val="48"/>
    <w:rsid w:val="00E87F4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E87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54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</dc:creator>
  <cp:keywords/>
  <dc:description/>
  <cp:lastModifiedBy>Alessia Andrea Ricci</cp:lastModifiedBy>
  <cp:revision>2</cp:revision>
  <dcterms:created xsi:type="dcterms:W3CDTF">2024-07-08T14:42:00Z</dcterms:created>
  <dcterms:modified xsi:type="dcterms:W3CDTF">2024-07-08T14:42:00Z</dcterms:modified>
</cp:coreProperties>
</file>